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519" w:hanging="634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arch strategy</w:t>
      </w:r>
    </w:p>
    <w:p>
      <w:pPr>
        <w:pStyle w:val="Normal"/>
        <w:spacing w:lineRule="auto" w:line="480"/>
        <w:ind w:left="519" w:hanging="634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atabases: Medline/PubMed  </w:t>
      </w:r>
    </w:p>
    <w:p>
      <w:pPr>
        <w:pStyle w:val="Normal"/>
        <w:spacing w:lineRule="auto" w:line="480"/>
        <w:ind w:left="519" w:hanging="634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arch time: December, 2008</w:t>
      </w:r>
    </w:p>
    <w:p>
      <w:pPr>
        <w:pStyle w:val="Normal"/>
        <w:spacing w:lineRule="auto" w:line="480"/>
        <w:ind w:left="519" w:hanging="634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tal Number of hits: 1784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>Health care economics and organizations[All Fields]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>(econom* OR cost* OR costing OR price* OR pricing[tiab])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>pharmacoeconomic[tiab]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>(expenditure* NOT energy[tiab])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>(health care cost[tiab]) OR (budget[tiab]) OR ("cost AND cost analysis") OR ("cost estimation"[tiab]) OR ("cost effective"[tiab]) OR ("cost effectiveness"[tiab]) OR ("cost study"[tiab]) OR ("cost studies"[tiab]) OR ("cost calculation"[tiab]) OR ("cost benefit"[tiab]) OR ("cost utility"[tiab]) OR ("cost allocation"[tiab]) OR ("cost control"[tiab]) OR ("cost saving"[tiab]) OR ("cost sharing"[tiab]) OR ("cost appraisal") OR ("cost of illness"[tiab])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>("DALY")) OR ("disability adjusted life year*")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>("quality adjusted life year*") OR ("QALY")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ind w:left="360" w:right="-720" w:hanging="360"/>
        <w:contextualSpacing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>("economic appraisal"[tiab]) OR ("economic analysis"[tiab]) OR ("economic evaluation*"[tiab])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>OR /1-8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>Bangladesh [All fields]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 xml:space="preserve"># 9 AND # 10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mits: English Language, Publications between January 1971 to December 2008, Humans only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05:03:00Z</dcterms:created>
  <dc:creator>uqmhoqu1</dc:creator>
  <dc:description/>
  <cp:keywords/>
  <dc:language>en-US</dc:language>
  <cp:lastModifiedBy>uqmhoqu1</cp:lastModifiedBy>
  <dcterms:modified xsi:type="dcterms:W3CDTF">2011-07-01T05:04:00Z</dcterms:modified>
  <cp:revision>1</cp:revision>
  <dc:subject/>
  <dc:title/>
</cp:coreProperties>
</file>